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09FF6" w14:textId="69632B91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bookmarkStart w:id="0" w:name="_GoBack"/>
      <w:bookmarkEnd w:id="0"/>
    </w:p>
    <w:p w14:paraId="1BF7057C" w14:textId="77777777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A6D08DC" w14:textId="77777777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C361816" w14:textId="77777777" w:rsidR="005E58BB" w:rsidRDefault="005E58BB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BF763E9" w14:textId="77777777" w:rsidR="005E58BB" w:rsidRDefault="005E58BB" w:rsidP="005E58BB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 w:rsidRPr="005E58BB">
        <w:rPr>
          <w:rFonts w:ascii="Arial" w:eastAsia="+mn-ea" w:hAnsi="Arial" w:cs="Arial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521085A6" wp14:editId="35D804C0">
            <wp:extent cx="6549937" cy="4010025"/>
            <wp:effectExtent l="0" t="0" r="0" b="0"/>
            <wp:docPr id="1698793768" name="Picture 1" descr="A screen 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CCDD04E-BCEA-AF07-FCD4-52DA32703F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793768" name="Picture 1" descr="A screen 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1CCDD04E-BCEA-AF07-FCD4-52DA32703F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55164" cy="40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A01C0" w14:textId="77777777" w:rsidR="005E58BB" w:rsidRDefault="005E58BB" w:rsidP="005E58BB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DDB071E" w14:textId="05620DC5" w:rsidR="005E58BB" w:rsidRPr="005E58BB" w:rsidRDefault="005E58BB" w:rsidP="005E58BB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  <w:r w:rsidRPr="009371C8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5: </w:t>
      </w:r>
      <w:r w:rsidRPr="009371C8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Forest plot showing odds ratios (OR) and p values of the individual significant SNPs in the </w:t>
      </w:r>
      <w:r w:rsidRPr="009371C8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FADS</w:t>
      </w:r>
      <w:r w:rsidRPr="009371C8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region for their </w:t>
      </w:r>
      <w:r w:rsidRPr="001A3331">
        <w:rPr>
          <w:rFonts w:ascii="Arial" w:eastAsia="+mn-ea" w:hAnsi="Arial" w:cs="Arial"/>
          <w:color w:val="000000"/>
          <w:kern w:val="24"/>
          <w:sz w:val="22"/>
          <w:szCs w:val="22"/>
        </w:rPr>
        <w:t>association with PC38:4 (C) and coronary artery disease (CAD)</w:t>
      </w:r>
      <w:r w:rsidR="0028568C" w:rsidRPr="001A333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. </w:t>
      </w:r>
      <w:r w:rsidR="00C040A3" w:rsidRPr="001A333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The </w:t>
      </w:r>
      <w:r w:rsidR="0028568C" w:rsidRPr="001A3331">
        <w:rPr>
          <w:rFonts w:ascii="Arial" w:eastAsia="+mn-ea" w:hAnsi="Arial" w:cs="Arial"/>
          <w:color w:val="000000"/>
          <w:kern w:val="24"/>
          <w:sz w:val="22"/>
          <w:szCs w:val="22"/>
        </w:rPr>
        <w:t>p-value was calculated using multivariate regression.</w:t>
      </w:r>
    </w:p>
    <w:p w14:paraId="41B83F7B" w14:textId="25E50FFB" w:rsidR="00143EF0" w:rsidRDefault="00143EF0" w:rsidP="00EA3D6F">
      <w:pPr>
        <w:pStyle w:val="NormalWeb"/>
        <w:spacing w:before="0" w:beforeAutospacing="0" w:after="0" w:afterAutospacing="0"/>
        <w:jc w:val="both"/>
      </w:pPr>
    </w:p>
    <w:sectPr w:rsidR="00143EF0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126378"/>
    <w:rsid w:val="00143EF0"/>
    <w:rsid w:val="001A3331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E58BB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915DC6"/>
    <w:rsid w:val="009371C8"/>
    <w:rsid w:val="009808E5"/>
    <w:rsid w:val="00A56C89"/>
    <w:rsid w:val="00AA7285"/>
    <w:rsid w:val="00AD001B"/>
    <w:rsid w:val="00B831B7"/>
    <w:rsid w:val="00B83203"/>
    <w:rsid w:val="00B9707A"/>
    <w:rsid w:val="00BB47B2"/>
    <w:rsid w:val="00C040A3"/>
    <w:rsid w:val="00C25113"/>
    <w:rsid w:val="00C95238"/>
    <w:rsid w:val="00D01D74"/>
    <w:rsid w:val="00D141DB"/>
    <w:rsid w:val="00DA571E"/>
    <w:rsid w:val="00DE369E"/>
    <w:rsid w:val="00DE5147"/>
    <w:rsid w:val="00EA3D6F"/>
    <w:rsid w:val="00EC7B5E"/>
    <w:rsid w:val="00ED741D"/>
    <w:rsid w:val="00EE004F"/>
    <w:rsid w:val="00F433B0"/>
    <w:rsid w:val="00F52D52"/>
    <w:rsid w:val="00F636DF"/>
    <w:rsid w:val="00F70B50"/>
    <w:rsid w:val="00F74643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3</cp:revision>
  <dcterms:created xsi:type="dcterms:W3CDTF">2026-03-25T12:11:00Z</dcterms:created>
  <dcterms:modified xsi:type="dcterms:W3CDTF">2026-03-2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